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E4DC1" w14:textId="5DF0ED1D" w:rsidR="007F5004" w:rsidRPr="002664FC" w:rsidRDefault="007F5004" w:rsidP="007F5004">
      <w:pPr>
        <w:spacing w:beforeAutospacing="0" w:line="480" w:lineRule="auto"/>
        <w:rPr>
          <w:rFonts w:ascii="Times New Roman" w:eastAsia="SimSun" w:hAnsi="Times New Roman"/>
          <w:b/>
          <w:bCs/>
          <w:sz w:val="24"/>
          <w:lang w:val="en-US" w:bidi="ar"/>
        </w:rPr>
      </w:pPr>
      <w:r w:rsidRPr="002664FC">
        <w:rPr>
          <w:rFonts w:ascii="Times New Roman" w:eastAsia="SimSun" w:hAnsi="Times New Roman"/>
          <w:b/>
          <w:bCs/>
          <w:sz w:val="24"/>
          <w:lang w:val="en-US" w:bidi="ar"/>
        </w:rPr>
        <w:t>S1</w:t>
      </w:r>
      <w:r w:rsidR="0091719F">
        <w:rPr>
          <w:rFonts w:ascii="Times New Roman" w:eastAsia="SimSun" w:hAnsi="Times New Roman"/>
          <w:b/>
          <w:bCs/>
          <w:sz w:val="24"/>
          <w:lang w:val="en-US" w:bidi="ar"/>
        </w:rPr>
        <w:t xml:space="preserve"> Fig</w:t>
      </w:r>
      <w:bookmarkStart w:id="0" w:name="_GoBack"/>
      <w:bookmarkEnd w:id="0"/>
      <w:r w:rsidRPr="002664FC">
        <w:rPr>
          <w:rFonts w:ascii="Times New Roman" w:eastAsia="SimSun" w:hAnsi="Times New Roman"/>
          <w:b/>
          <w:bCs/>
          <w:sz w:val="24"/>
          <w:lang w:val="en-US" w:bidi="ar"/>
        </w:rPr>
        <w:t>. Immunofluorescence Assay (IFA) Detection of Anti-CHIKV-E1 Antibodies in Immunized Mouse Serum</w:t>
      </w:r>
    </w:p>
    <w:p w14:paraId="1E09CADE" w14:textId="1DEE7F4E" w:rsidR="007F5004" w:rsidRPr="002664FC" w:rsidRDefault="007F5004" w:rsidP="002664FC">
      <w:pPr>
        <w:spacing w:beforeAutospacing="0" w:line="480" w:lineRule="auto"/>
        <w:jc w:val="both"/>
        <w:rPr>
          <w:rFonts w:ascii="Times New Roman" w:eastAsia="SimSun" w:hAnsi="Times New Roman"/>
          <w:sz w:val="24"/>
          <w:lang w:val="en-US" w:bidi="ar"/>
        </w:rPr>
      </w:pPr>
      <w:r w:rsidRPr="002664FC">
        <w:rPr>
          <w:rFonts w:ascii="Times New Roman" w:eastAsia="SimSun" w:hAnsi="Times New Roman"/>
          <w:sz w:val="24"/>
          <w:lang w:val="en-US" w:bidi="ar"/>
        </w:rPr>
        <w:t xml:space="preserve">C6/36 cells (ATCC, CRL-1660) infected with Chikungunya virus </w:t>
      </w:r>
      <w:r w:rsidRPr="004B4B76">
        <w:rPr>
          <w:rFonts w:ascii="Times New Roman" w:eastAsia="SimSun" w:hAnsi="Times New Roman"/>
          <w:sz w:val="24"/>
          <w:lang w:val="en-US" w:bidi="ar"/>
        </w:rPr>
        <w:t>(CHIKV, Asian-genotype)</w:t>
      </w:r>
      <w:r w:rsidRPr="002664FC">
        <w:rPr>
          <w:rFonts w:ascii="Times New Roman" w:eastAsia="SimSun" w:hAnsi="Times New Roman"/>
          <w:sz w:val="24"/>
          <w:lang w:val="en-US" w:bidi="ar"/>
        </w:rPr>
        <w:t xml:space="preserve"> were washed with 1×PBS and spread onto chamber slides (Nunc, Inc.; Cat. No. 177402). Uninfected C6/36 cells served as a negative control. Cells were fixed with 10% formaldehyde, incubated with rCHIKV-E1-immunized BALB/c mouse serum (1:100 dilution) at room temperature for 1 hour, and washed six times with PBS containing 0.1% Tween-20 (PBS-T). Bound anti-CHIKV-E1 antibodies were detected using Alexa Fluor 488-conjugated goat anti-mouse IgG (H+L) secondary antibody (Thermo Fisher Scientific, Cat. No. A-11001) for 30 minutes at room temperature. After six PBS-T washes, cells were mounted with VECTASHIELD mounting medium containing 4’,6-diamidino-2-phenylindole (DAPI) (Vector Labs, Cat. No. H-1500-10) and imaged using an Olympus BX53 light microscope with a 20× objective. (A) rCHIKV-E1-immunized BALB/c mouse serum staining CHIKV-infected C6/36 cells, showing specific fluorescence; (B) rCHIKV-E1-immunized mouse serum staining uninfected C6/36 cells, showing no fluorescence.</w:t>
      </w:r>
    </w:p>
    <w:p w14:paraId="6974F22E" w14:textId="0E5E03DD" w:rsidR="00AD3DF1" w:rsidRPr="002664FC" w:rsidRDefault="00AD3DF1">
      <w:pPr>
        <w:spacing w:beforeAutospacing="0" w:line="480" w:lineRule="auto"/>
        <w:rPr>
          <w:rFonts w:ascii="Times New Roman" w:eastAsia="SimSun" w:hAnsi="Times New Roman"/>
          <w:sz w:val="24"/>
          <w:lang w:val="en-US" w:bidi="ar"/>
        </w:rPr>
      </w:pPr>
    </w:p>
    <w:p w14:paraId="467BBDC1" w14:textId="77777777" w:rsidR="00AD3DF1" w:rsidRDefault="00A76C28">
      <w:pPr>
        <w:spacing w:beforeAutospacing="0" w:line="480" w:lineRule="auto"/>
        <w:rPr>
          <w:rFonts w:ascii="Times New Roman" w:eastAsia="SimSun" w:hAnsi="Times New Roman"/>
          <w:sz w:val="24"/>
          <w:lang w:bidi="ar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drawing>
          <wp:inline distT="0" distB="0" distL="0" distR="0" wp14:anchorId="7FD957BC" wp14:editId="5007BA3C">
            <wp:extent cx="5731510" cy="2412365"/>
            <wp:effectExtent l="0" t="0" r="2540" b="6985"/>
            <wp:docPr id="1" name="Picture 1" descr="C:\Users\Piao\OneDrive - The University of Hong Kong - Connect\xwechat_files\wxid_ce2nqifbqjag22_8b4e\temp\RWTemp\2025-08\992d337abea045a9679ab40f79deb1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Piao\OneDrive - The University of Hong Kong - Connect\xwechat_files\wxid_ce2nqifbqjag22_8b4e\temp\RWTemp\2025-08\992d337abea045a9679ab40f79deb1c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2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B764C" w14:textId="77777777" w:rsidR="00AD3DF1" w:rsidRDefault="00AD3DF1">
      <w:pPr>
        <w:spacing w:beforeAutospacing="0" w:line="480" w:lineRule="auto"/>
        <w:rPr>
          <w:rFonts w:ascii="Times New Roman" w:eastAsia="SimSun" w:hAnsi="Times New Roman"/>
          <w:sz w:val="24"/>
          <w:lang w:bidi="ar"/>
        </w:rPr>
      </w:pPr>
    </w:p>
    <w:p w14:paraId="62660BA3" w14:textId="77777777" w:rsidR="00AD3DF1" w:rsidRDefault="00AD3DF1">
      <w:pPr>
        <w:spacing w:beforeAutospacing="0" w:line="480" w:lineRule="auto"/>
      </w:pPr>
    </w:p>
    <w:sectPr w:rsidR="00AD3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5BB292" w14:textId="77777777" w:rsidR="00C53BFF" w:rsidRDefault="00C53BFF">
      <w:pPr>
        <w:spacing w:line="240" w:lineRule="auto"/>
      </w:pPr>
      <w:r>
        <w:separator/>
      </w:r>
    </w:p>
  </w:endnote>
  <w:endnote w:type="continuationSeparator" w:id="0">
    <w:p w14:paraId="6FA2DF7A" w14:textId="77777777" w:rsidR="00C53BFF" w:rsidRDefault="00C53B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9818D" w14:textId="77777777" w:rsidR="00C53BFF" w:rsidRDefault="00C53BFF">
      <w:pPr>
        <w:spacing w:before="0" w:after="0"/>
      </w:pPr>
      <w:r>
        <w:separator/>
      </w:r>
    </w:p>
  </w:footnote>
  <w:footnote w:type="continuationSeparator" w:id="0">
    <w:p w14:paraId="7B0B4900" w14:textId="77777777" w:rsidR="00C53BFF" w:rsidRDefault="00C53BF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62"/>
    <w:rsid w:val="00022CC3"/>
    <w:rsid w:val="000D6FA0"/>
    <w:rsid w:val="00227FFD"/>
    <w:rsid w:val="002664FC"/>
    <w:rsid w:val="004B4B76"/>
    <w:rsid w:val="00682010"/>
    <w:rsid w:val="007F5004"/>
    <w:rsid w:val="008771AD"/>
    <w:rsid w:val="0091719F"/>
    <w:rsid w:val="00A11A62"/>
    <w:rsid w:val="00A76C28"/>
    <w:rsid w:val="00AD3DF1"/>
    <w:rsid w:val="00C53BFF"/>
    <w:rsid w:val="00EC078B"/>
    <w:rsid w:val="00F219EB"/>
    <w:rsid w:val="2F7A67D7"/>
    <w:rsid w:val="5FF9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2E836"/>
  <w15:docId w15:val="{03EF1A8E-17C6-694C-AB53-96105C8D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160" w:line="256" w:lineRule="auto"/>
    </w:pPr>
    <w:rPr>
      <w:rFonts w:ascii="DengXian" w:eastAsia="DengXian" w:hAnsi="DengXian" w:cs="Times New Roman"/>
      <w:sz w:val="22"/>
      <w:szCs w:val="22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Revision">
    <w:name w:val="Revision"/>
    <w:hidden/>
    <w:uiPriority w:val="99"/>
    <w:semiHidden/>
    <w:rsid w:val="007F5004"/>
    <w:rPr>
      <w:rFonts w:ascii="DengXian" w:eastAsia="DengXian" w:hAnsi="DengXian" w:cs="Times New Roman"/>
      <w:sz w:val="22"/>
      <w:szCs w:val="22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o</dc:creator>
  <cp:lastModifiedBy>Swetha.K</cp:lastModifiedBy>
  <cp:revision>2</cp:revision>
  <dcterms:created xsi:type="dcterms:W3CDTF">2025-11-25T07:53:00Z</dcterms:created>
  <dcterms:modified xsi:type="dcterms:W3CDTF">2025-11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80513-d11d-48a9-907b-a8f3e8a53c00</vt:lpwstr>
  </property>
  <property fmtid="{D5CDD505-2E9C-101B-9397-08002B2CF9AE}" pid="3" name="KSOTemplateDocerSaveRecord">
    <vt:lpwstr>eyJoZGlkIjoiNDExZmRkOTQwNTQ2MzFmZWM2OTEyZDM5MDQ2NjVlOTYiLCJ1c2VySWQiOiI1MDU1OTc0OTkifQ==</vt:lpwstr>
  </property>
  <property fmtid="{D5CDD505-2E9C-101B-9397-08002B2CF9AE}" pid="4" name="KSOProductBuildVer">
    <vt:lpwstr>1033-12.2.0.21931</vt:lpwstr>
  </property>
  <property fmtid="{D5CDD505-2E9C-101B-9397-08002B2CF9AE}" pid="5" name="ICV">
    <vt:lpwstr>664BCC28B5614E12A59B4716093C30AC_13</vt:lpwstr>
  </property>
</Properties>
</file>